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895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2818"/>
        <w:gridCol w:w="2595"/>
      </w:tblGrid>
      <w:tr w:rsidR="009652BA" w:rsidRPr="007369AD" w14:paraId="7446AC4F" w14:textId="77777777" w:rsidTr="009652BA">
        <w:tc>
          <w:tcPr>
            <w:tcW w:w="2883" w:type="dxa"/>
            <w:tcBorders>
              <w:left w:val="nil"/>
              <w:bottom w:val="single" w:sz="4" w:space="0" w:color="auto"/>
              <w:right w:val="nil"/>
            </w:tcBorders>
          </w:tcPr>
          <w:p w14:paraId="7A16B10F" w14:textId="77777777" w:rsidR="009652BA" w:rsidRPr="007369AD" w:rsidRDefault="009652BA" w:rsidP="009652BA">
            <w:pPr>
              <w:rPr>
                <w:rFonts w:ascii="Times New Roman" w:hAnsi="Times New Roman" w:cs="Times New Roman"/>
              </w:rPr>
            </w:pPr>
            <w:r w:rsidRPr="007369A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818" w:type="dxa"/>
            <w:tcBorders>
              <w:left w:val="nil"/>
              <w:bottom w:val="single" w:sz="4" w:space="0" w:color="auto"/>
              <w:right w:val="nil"/>
            </w:tcBorders>
          </w:tcPr>
          <w:p w14:paraId="53937473" w14:textId="77777777" w:rsidR="009652BA" w:rsidRPr="007369AD" w:rsidRDefault="009652BA" w:rsidP="009652BA">
            <w:pPr>
              <w:rPr>
                <w:rFonts w:ascii="Times New Roman" w:hAnsi="Times New Roman" w:cs="Times New Roman"/>
              </w:rPr>
            </w:pPr>
            <w:r w:rsidRPr="007369AD">
              <w:rPr>
                <w:rFonts w:ascii="Times New Roman" w:hAnsi="Times New Roman" w:cs="Times New Roman"/>
              </w:rPr>
              <w:t>Adjust OR</w:t>
            </w:r>
          </w:p>
        </w:tc>
        <w:tc>
          <w:tcPr>
            <w:tcW w:w="2595" w:type="dxa"/>
            <w:tcBorders>
              <w:left w:val="nil"/>
              <w:bottom w:val="single" w:sz="4" w:space="0" w:color="auto"/>
              <w:right w:val="nil"/>
            </w:tcBorders>
          </w:tcPr>
          <w:p w14:paraId="5AE73E1C" w14:textId="77777777" w:rsidR="009652BA" w:rsidRPr="007369AD" w:rsidRDefault="009652BA" w:rsidP="009652BA">
            <w:pPr>
              <w:rPr>
                <w:rFonts w:ascii="Times New Roman" w:hAnsi="Times New Roman" w:cs="Times New Roman"/>
              </w:rPr>
            </w:pPr>
            <w:r w:rsidRPr="007369AD">
              <w:rPr>
                <w:rFonts w:ascii="Times New Roman" w:hAnsi="Times New Roman" w:cs="Times New Roman"/>
              </w:rPr>
              <w:t>Adjust P value</w:t>
            </w:r>
          </w:p>
        </w:tc>
      </w:tr>
      <w:tr w:rsidR="009652BA" w:rsidRPr="007369AD" w14:paraId="015E6C8F" w14:textId="77777777" w:rsidTr="009652BA">
        <w:tc>
          <w:tcPr>
            <w:tcW w:w="2883" w:type="dxa"/>
            <w:tcBorders>
              <w:left w:val="nil"/>
              <w:bottom w:val="nil"/>
              <w:right w:val="nil"/>
            </w:tcBorders>
          </w:tcPr>
          <w:p w14:paraId="564D415E" w14:textId="77777777" w:rsidR="009652BA" w:rsidRPr="007369AD" w:rsidRDefault="009652BA" w:rsidP="009652BA">
            <w:pPr>
              <w:rPr>
                <w:rFonts w:ascii="Times New Roman" w:hAnsi="Times New Roman" w:cs="Times New Roman"/>
              </w:rPr>
            </w:pPr>
            <w:r w:rsidRPr="00476EF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18" w:type="dxa"/>
            <w:tcBorders>
              <w:left w:val="nil"/>
              <w:bottom w:val="nil"/>
              <w:right w:val="nil"/>
            </w:tcBorders>
          </w:tcPr>
          <w:p w14:paraId="6CD197ED" w14:textId="77777777" w:rsidR="009652BA" w:rsidRPr="007369AD" w:rsidRDefault="009652BA" w:rsidP="009652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5" w:type="dxa"/>
            <w:tcBorders>
              <w:left w:val="nil"/>
              <w:bottom w:val="nil"/>
              <w:right w:val="nil"/>
            </w:tcBorders>
          </w:tcPr>
          <w:p w14:paraId="3FBE44B3" w14:textId="77777777" w:rsidR="009652BA" w:rsidRPr="007369AD" w:rsidRDefault="009652BA" w:rsidP="009652BA">
            <w:pPr>
              <w:rPr>
                <w:rFonts w:ascii="Times New Roman" w:hAnsi="Times New Roman" w:cs="Times New Roman"/>
              </w:rPr>
            </w:pPr>
          </w:p>
        </w:tc>
      </w:tr>
      <w:tr w:rsidR="009652BA" w:rsidRPr="007369AD" w14:paraId="1DD72F9E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6226" w14:textId="77777777" w:rsidR="009652BA" w:rsidRPr="007369AD" w:rsidRDefault="009652BA" w:rsidP="009652BA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CA19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081F" w14:textId="77777777" w:rsidR="009652BA" w:rsidRPr="007369AD" w:rsidRDefault="009652BA" w:rsidP="009652BA">
            <w:pPr>
              <w:rPr>
                <w:rFonts w:ascii="Times New Roman" w:hAnsi="Times New Roman" w:cs="Times New Roman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39 (1.0006,1.0072)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7B11" w14:textId="77777777" w:rsidR="009652BA" w:rsidRPr="007369AD" w:rsidRDefault="009652BA" w:rsidP="009652BA">
            <w:pPr>
              <w:rPr>
                <w:rFonts w:ascii="Times New Roman" w:hAnsi="Times New Roman" w:cs="Times New Roman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0.0217</w:t>
            </w:r>
          </w:p>
        </w:tc>
      </w:tr>
      <w:tr w:rsidR="009652BA" w:rsidRPr="007369AD" w14:paraId="39EBBAF5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34A7E36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3BD8D833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08EAFCAA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652BA" w:rsidRPr="007369AD" w14:paraId="3F41062B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217F" w14:textId="77777777" w:rsidR="009652BA" w:rsidRPr="007369AD" w:rsidRDefault="009652BA" w:rsidP="009652BA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CA19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CC79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35 (1.0004,1.0065)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EE6F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0.02631</w:t>
            </w:r>
          </w:p>
        </w:tc>
      </w:tr>
      <w:tr w:rsidR="009652BA" w:rsidRPr="007369AD" w14:paraId="19C98896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C968466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56222A8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50D86C8F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652BA" w:rsidRPr="007369AD" w14:paraId="3855043A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A5C7" w14:textId="77777777" w:rsidR="009652BA" w:rsidRPr="007369AD" w:rsidRDefault="009652BA" w:rsidP="009652BA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CA19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A17B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32 (1,1.0065)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AB86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0.05187</w:t>
            </w:r>
          </w:p>
        </w:tc>
      </w:tr>
      <w:tr w:rsidR="009652BA" w:rsidRPr="007369AD" w14:paraId="0B6C8987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0900907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hAnsi="Times New Roman" w:cs="Times New Roman"/>
              </w:rPr>
              <w:t>Complain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20B710DC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2A0E8E0E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652BA" w:rsidRPr="007369AD" w14:paraId="202E2E24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BCBC" w14:textId="77777777" w:rsidR="009652BA" w:rsidRPr="007369AD" w:rsidRDefault="009652BA" w:rsidP="009652BA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CA19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5715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1.0033 (1.0004,1.0062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91D9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0.02806</w:t>
            </w:r>
          </w:p>
        </w:tc>
      </w:tr>
      <w:tr w:rsidR="009652BA" w:rsidRPr="007369AD" w14:paraId="446D580F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26ACDBBE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5076D87F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7A5C5D1F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652BA" w:rsidRPr="007369AD" w14:paraId="79A1D384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2392" w14:textId="77777777" w:rsidR="009652BA" w:rsidRPr="007369AD" w:rsidRDefault="009652BA" w:rsidP="009652BA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CA19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7600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1.0034 (1.0004,1.0063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AF4B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0.02673</w:t>
            </w:r>
          </w:p>
        </w:tc>
      </w:tr>
      <w:tr w:rsidR="009652BA" w:rsidRPr="007369AD" w14:paraId="1636A99B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503C7825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432B">
              <w:rPr>
                <w:rFonts w:ascii="Times New Roman" w:hAnsi="Times New Roman" w:cs="Times New Roman"/>
                <w:color w:val="000000" w:themeColor="text1"/>
              </w:rPr>
              <w:t>WBC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3ADA13C2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5B34DE07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652BA" w:rsidRPr="007369AD" w14:paraId="3BA0729D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6AD6" w14:textId="77777777" w:rsidR="009652BA" w:rsidRPr="007369AD" w:rsidRDefault="009652BA" w:rsidP="009652BA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CA19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712E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1.0034 (1.0004,1.0064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B898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0.02509</w:t>
            </w:r>
          </w:p>
        </w:tc>
      </w:tr>
      <w:tr w:rsidR="009652BA" w:rsidRPr="007369AD" w14:paraId="3663D336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559D13F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432B">
              <w:rPr>
                <w:rFonts w:ascii="Times New Roman" w:hAnsi="Times New Roman" w:cs="Times New Roman"/>
                <w:color w:val="000000" w:themeColor="text1"/>
              </w:rPr>
              <w:t>Platelet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31BD1A0E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3E9D5F75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652BA" w:rsidRPr="007369AD" w14:paraId="0C1D5C40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91F0" w14:textId="77777777" w:rsidR="009652BA" w:rsidRPr="007369AD" w:rsidRDefault="009652BA" w:rsidP="009652BA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CA19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7D6D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1.0034 (1.0004,1.0064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A53F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0.02564</w:t>
            </w:r>
          </w:p>
        </w:tc>
      </w:tr>
      <w:tr w:rsidR="009652BA" w:rsidRPr="007369AD" w14:paraId="4B7355E5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5D68A830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432B">
              <w:rPr>
                <w:rFonts w:ascii="Times New Roman" w:hAnsi="Times New Roman" w:cs="Times New Roman"/>
                <w:color w:val="000000" w:themeColor="text1"/>
              </w:rPr>
              <w:t>Lymphocyte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13092856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615D181F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652BA" w:rsidRPr="007369AD" w14:paraId="19098596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1CF7" w14:textId="77777777" w:rsidR="009652BA" w:rsidRPr="007369AD" w:rsidRDefault="009652BA" w:rsidP="009652BA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CA19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035A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1.0036 (1.0004,1.0068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6272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0.02921</w:t>
            </w:r>
          </w:p>
        </w:tc>
      </w:tr>
      <w:tr w:rsidR="009652BA" w:rsidRPr="007369AD" w14:paraId="032D4AB0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D567AA0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432B">
              <w:rPr>
                <w:rFonts w:ascii="Times New Roman" w:hAnsi="Times New Roman" w:cs="Times New Roman"/>
                <w:color w:val="000000" w:themeColor="text1"/>
              </w:rPr>
              <w:t>Neutrophil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19AB0945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518F57EF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652BA" w:rsidRPr="007369AD" w14:paraId="291F4A61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F3C3" w14:textId="77777777" w:rsidR="009652BA" w:rsidRPr="00C44CDE" w:rsidRDefault="009652BA" w:rsidP="009652BA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CA19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7806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1.0034 (1.0004,1.0064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7C96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0.02656</w:t>
            </w:r>
          </w:p>
        </w:tc>
      </w:tr>
      <w:tr w:rsidR="009652BA" w:rsidRPr="007369AD" w14:paraId="69BDA7F9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0753472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432B">
              <w:rPr>
                <w:rFonts w:ascii="Times New Roman" w:hAnsi="Times New Roman" w:cs="Times New Roman"/>
                <w:color w:val="000000" w:themeColor="text1"/>
              </w:rPr>
              <w:t>Monocyte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1B69BEA6" w14:textId="77777777" w:rsidR="009652BA" w:rsidRPr="00C44CDE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42C3B9DA" w14:textId="77777777" w:rsidR="009652BA" w:rsidRPr="00C44CDE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652BA" w:rsidRPr="007369AD" w14:paraId="2A480F1F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FC1C" w14:textId="77777777" w:rsidR="009652BA" w:rsidRPr="007369AD" w:rsidRDefault="009652BA" w:rsidP="009652BA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>CA19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934B" w14:textId="77777777" w:rsidR="009652BA" w:rsidRPr="00C44CDE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36 (1.0005,1.0067) </w:t>
            </w:r>
            <w:r w:rsidRPr="007369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64E9" w14:textId="77777777" w:rsidR="009652BA" w:rsidRPr="00C44CDE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eastAsia="等线" w:hAnsi="Times New Roman" w:cs="Times New Roman"/>
                <w:color w:val="000000"/>
                <w:sz w:val="22"/>
              </w:rPr>
              <w:t>0.0237</w:t>
            </w:r>
          </w:p>
        </w:tc>
      </w:tr>
      <w:tr w:rsidR="009652BA" w:rsidRPr="007369AD" w14:paraId="580106CE" w14:textId="77777777" w:rsidTr="009652BA"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2978CEE3" w14:textId="77777777" w:rsidR="009652BA" w:rsidRPr="007369AD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432B">
              <w:rPr>
                <w:rFonts w:ascii="Times New Roman" w:hAnsi="Times New Roman" w:cs="Times New Roman"/>
                <w:color w:val="000000" w:themeColor="text1"/>
              </w:rPr>
              <w:t>ALB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1AA59DE7" w14:textId="77777777" w:rsidR="009652BA" w:rsidRPr="00C44CDE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5EA76CAD" w14:textId="77777777" w:rsidR="009652BA" w:rsidRPr="00C44CDE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652BA" w:rsidRPr="007369AD" w14:paraId="7BCA95AD" w14:textId="77777777" w:rsidTr="009652BA">
        <w:tc>
          <w:tcPr>
            <w:tcW w:w="2883" w:type="dxa"/>
            <w:tcBorders>
              <w:top w:val="nil"/>
              <w:left w:val="nil"/>
              <w:right w:val="nil"/>
            </w:tcBorders>
            <w:vAlign w:val="center"/>
          </w:tcPr>
          <w:p w14:paraId="3A6F047F" w14:textId="77777777" w:rsidR="009652BA" w:rsidRPr="007369AD" w:rsidRDefault="009652BA" w:rsidP="009652BA">
            <w:pPr>
              <w:ind w:firstLineChars="100" w:firstLine="21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hAnsi="Times New Roman" w:cs="Times New Roman"/>
              </w:rPr>
              <w:t>CA199</w:t>
            </w:r>
          </w:p>
        </w:tc>
        <w:tc>
          <w:tcPr>
            <w:tcW w:w="2818" w:type="dxa"/>
            <w:tcBorders>
              <w:top w:val="nil"/>
              <w:left w:val="nil"/>
              <w:right w:val="nil"/>
            </w:tcBorders>
            <w:vAlign w:val="center"/>
          </w:tcPr>
          <w:p w14:paraId="500C590C" w14:textId="77777777" w:rsidR="009652BA" w:rsidRPr="00C44CDE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hAnsi="Times New Roman" w:cs="Times New Roman" w:hint="eastAsia"/>
              </w:rPr>
              <w:t xml:space="preserve">1.0029 (0.9999,1.0058) 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  <w:vAlign w:val="center"/>
          </w:tcPr>
          <w:p w14:paraId="04C10432" w14:textId="77777777" w:rsidR="009652BA" w:rsidRPr="00C44CDE" w:rsidRDefault="009652BA" w:rsidP="009652B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44CDE">
              <w:rPr>
                <w:rFonts w:ascii="Times New Roman" w:hAnsi="Times New Roman" w:cs="Times New Roman" w:hint="eastAsia"/>
              </w:rPr>
              <w:t>0.0541</w:t>
            </w:r>
          </w:p>
        </w:tc>
      </w:tr>
    </w:tbl>
    <w:p w14:paraId="43D92A9A" w14:textId="25DD11CC" w:rsidR="00B81417" w:rsidRPr="009652BA" w:rsidRDefault="009652BA" w:rsidP="009652BA">
      <w:pPr>
        <w:rPr>
          <w:rFonts w:ascii="Times New Roman" w:hAnsi="Times New Roman" w:cs="Times New Roman"/>
        </w:rPr>
      </w:pPr>
      <w:r w:rsidRPr="009652BA">
        <w:rPr>
          <w:rFonts w:ascii="Times New Roman" w:hAnsi="Times New Roman" w:cs="Times New Roman"/>
        </w:rPr>
        <w:t xml:space="preserve"> </w:t>
      </w:r>
      <w:r w:rsidRPr="009652BA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 xml:space="preserve"> </w:t>
      </w:r>
      <w:r w:rsidRPr="009652BA">
        <w:rPr>
          <w:rFonts w:ascii="Times New Roman" w:hAnsi="Times New Roman" w:cs="Times New Roman"/>
        </w:rPr>
        <w:t>The test efficiency of CA199 after adjusting for each variable</w:t>
      </w:r>
    </w:p>
    <w:sectPr w:rsidR="00B81417" w:rsidRPr="00965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3ED0F" w14:textId="77777777" w:rsidR="00601EB6" w:rsidRDefault="00601EB6" w:rsidP="00185D60">
      <w:r>
        <w:separator/>
      </w:r>
    </w:p>
  </w:endnote>
  <w:endnote w:type="continuationSeparator" w:id="0">
    <w:p w14:paraId="53E5E4F9" w14:textId="77777777" w:rsidR="00601EB6" w:rsidRDefault="00601EB6" w:rsidP="00185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F4C98" w14:textId="77777777" w:rsidR="00601EB6" w:rsidRDefault="00601EB6" w:rsidP="00185D60">
      <w:r>
        <w:separator/>
      </w:r>
    </w:p>
  </w:footnote>
  <w:footnote w:type="continuationSeparator" w:id="0">
    <w:p w14:paraId="3B51764C" w14:textId="77777777" w:rsidR="00601EB6" w:rsidRDefault="00601EB6" w:rsidP="00185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46"/>
    <w:rsid w:val="00080125"/>
    <w:rsid w:val="000F511E"/>
    <w:rsid w:val="00185D60"/>
    <w:rsid w:val="002E622E"/>
    <w:rsid w:val="003D24A2"/>
    <w:rsid w:val="003F107E"/>
    <w:rsid w:val="00476EF9"/>
    <w:rsid w:val="00601EB6"/>
    <w:rsid w:val="00623424"/>
    <w:rsid w:val="00714152"/>
    <w:rsid w:val="007369AD"/>
    <w:rsid w:val="00756146"/>
    <w:rsid w:val="007F3E08"/>
    <w:rsid w:val="008A4E5E"/>
    <w:rsid w:val="009652BA"/>
    <w:rsid w:val="00B81417"/>
    <w:rsid w:val="00C44CDE"/>
    <w:rsid w:val="00C45AC8"/>
    <w:rsid w:val="00EE2E66"/>
    <w:rsid w:val="00FA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A97DF"/>
  <w15:chartTrackingRefBased/>
  <w15:docId w15:val="{6677937F-B7C5-42BB-9569-3AA235D1E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D60"/>
    <w:rPr>
      <w:sz w:val="18"/>
      <w:szCs w:val="18"/>
    </w:rPr>
  </w:style>
  <w:style w:type="table" w:styleId="a7">
    <w:name w:val="Table Grid"/>
    <w:basedOn w:val="a1"/>
    <w:uiPriority w:val="39"/>
    <w:rsid w:val="00185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wang</dc:creator>
  <cp:keywords/>
  <dc:description/>
  <cp:lastModifiedBy>huan wang</cp:lastModifiedBy>
  <cp:revision>2</cp:revision>
  <dcterms:created xsi:type="dcterms:W3CDTF">2022-01-13T14:27:00Z</dcterms:created>
  <dcterms:modified xsi:type="dcterms:W3CDTF">2022-01-13T14:27:00Z</dcterms:modified>
</cp:coreProperties>
</file>